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</w:t>
      </w:r>
      <w:bookmarkStart w:id="0" w:name="_Hlk36496039"/>
      <w:r>
        <w:rPr>
          <w:rFonts w:cs="Times New Roman" w:ascii="Times New Roman" w:hAnsi="Times New Roman"/>
        </w:rPr>
        <w:t>Heading date, average daily temperature during 15 days after heading(T15) and average daily relative humidity during 15 days after heading (RH15) of each cultivar</w:t>
      </w:r>
      <w:bookmarkEnd w:id="0"/>
    </w:p>
    <w:tbl>
      <w:tblPr>
        <w:tblW w:w="5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0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ltivar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ding Date(d-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5(°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15(%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2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-J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6H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-J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LY4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-J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16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Ju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1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4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Ju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64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Ju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2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07:44:00Z</dcterms:created>
  <dc:creator>闫 浩亮</dc:creator>
  <dc:description/>
  <cp:keywords/>
  <dc:language>en-US</dc:language>
  <cp:lastModifiedBy>闫 浩亮</cp:lastModifiedBy>
  <dcterms:modified xsi:type="dcterms:W3CDTF">2020-06-12T0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